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667D" w:rsidRPr="00523082" w:rsidRDefault="002C0B4D" w:rsidP="002C0B4D">
      <w:pPr>
        <w:widowControl w:val="0"/>
        <w:spacing w:after="0" w:line="480" w:lineRule="auto"/>
        <w:jc w:val="both"/>
        <w:rPr>
          <w:rFonts w:ascii="Times New Roman" w:eastAsia="MS Mincho" w:hAnsi="Times New Roman" w:cs="Times New Roman"/>
          <w:kern w:val="2"/>
          <w:sz w:val="24"/>
          <w:szCs w:val="24"/>
          <w:lang w:eastAsia="ja-JP" w:bidi="ar-SA"/>
        </w:rPr>
      </w:pPr>
      <w:r w:rsidRPr="00523082">
        <w:rPr>
          <w:rFonts w:ascii="Times New Roman" w:eastAsia="MS Mincho" w:hAnsi="Times New Roman" w:cs="Times New Roman"/>
          <w:b/>
          <w:bCs/>
          <w:kern w:val="2"/>
          <w:sz w:val="24"/>
          <w:szCs w:val="24"/>
          <w:lang w:eastAsia="ja-JP" w:bidi="ar-SA"/>
        </w:rPr>
        <w:t xml:space="preserve">Additional file </w:t>
      </w:r>
      <w:r w:rsidR="009A52C3" w:rsidRPr="00523082">
        <w:rPr>
          <w:rFonts w:ascii="Times New Roman" w:eastAsia="MS Mincho" w:hAnsi="Times New Roman" w:cs="Times New Roman"/>
          <w:b/>
          <w:bCs/>
          <w:kern w:val="2"/>
          <w:sz w:val="24"/>
          <w:szCs w:val="24"/>
          <w:lang w:eastAsia="ja-JP" w:bidi="ar-SA"/>
        </w:rPr>
        <w:t>4</w:t>
      </w:r>
      <w:r w:rsidR="00523082">
        <w:rPr>
          <w:rFonts w:ascii="Times New Roman" w:eastAsia="MS Mincho" w:hAnsi="Times New Roman" w:cs="Times New Roman"/>
          <w:b/>
          <w:bCs/>
          <w:kern w:val="2"/>
          <w:sz w:val="24"/>
          <w:szCs w:val="24"/>
          <w:lang w:eastAsia="ja-JP" w:bidi="ar-SA"/>
        </w:rPr>
        <w:t>: Table S4.</w:t>
      </w:r>
      <w:r w:rsidRPr="00523082">
        <w:rPr>
          <w:rFonts w:ascii="Times New Roman" w:eastAsia="MS Mincho" w:hAnsi="Times New Roman" w:cs="Times New Roman"/>
          <w:b/>
          <w:bCs/>
          <w:kern w:val="2"/>
          <w:sz w:val="24"/>
          <w:szCs w:val="24"/>
          <w:lang w:eastAsia="ja-JP" w:bidi="ar-SA"/>
        </w:rPr>
        <w:t xml:space="preserve"> </w:t>
      </w:r>
      <w:r w:rsidRPr="00523082">
        <w:rPr>
          <w:rFonts w:ascii="Times New Roman" w:eastAsia="MS Mincho" w:hAnsi="Times New Roman" w:cs="Times New Roman"/>
          <w:kern w:val="2"/>
          <w:sz w:val="24"/>
          <w:szCs w:val="24"/>
          <w:lang w:eastAsia="ja-JP" w:bidi="ar-SA"/>
        </w:rPr>
        <w:t>Regional distrib</w:t>
      </w:r>
      <w:r w:rsidR="001518C5" w:rsidRPr="00523082">
        <w:rPr>
          <w:rFonts w:ascii="Times New Roman" w:eastAsia="MS Mincho" w:hAnsi="Times New Roman" w:cs="Times New Roman"/>
          <w:kern w:val="2"/>
          <w:sz w:val="24"/>
          <w:szCs w:val="24"/>
          <w:lang w:eastAsia="ja-JP" w:bidi="ar-SA"/>
        </w:rPr>
        <w:t xml:space="preserve">ution and </w:t>
      </w:r>
      <w:r w:rsidR="002005CD" w:rsidRPr="00523082">
        <w:rPr>
          <w:rFonts w:ascii="Times New Roman" w:eastAsia="MS Mincho" w:hAnsi="Times New Roman" w:cs="Times New Roman"/>
          <w:kern w:val="2"/>
          <w:sz w:val="24"/>
          <w:szCs w:val="24"/>
          <w:lang w:eastAsia="ja-JP" w:bidi="ar-SA"/>
        </w:rPr>
        <w:t xml:space="preserve">relative </w:t>
      </w:r>
      <w:r w:rsidR="001518C5" w:rsidRPr="00523082">
        <w:rPr>
          <w:rFonts w:ascii="Times New Roman" w:eastAsia="MS Mincho" w:hAnsi="Times New Roman" w:cs="Times New Roman"/>
          <w:kern w:val="2"/>
          <w:sz w:val="24"/>
          <w:szCs w:val="24"/>
          <w:lang w:eastAsia="ja-JP" w:bidi="ar-SA"/>
        </w:rPr>
        <w:t>abundance of blackflies</w:t>
      </w:r>
      <w:r w:rsidRPr="00523082">
        <w:rPr>
          <w:rFonts w:ascii="Times New Roman" w:eastAsia="MS Mincho" w:hAnsi="Times New Roman" w:cs="Times New Roman"/>
          <w:kern w:val="2"/>
          <w:sz w:val="24"/>
          <w:szCs w:val="24"/>
          <w:lang w:eastAsia="ja-JP" w:bidi="ar-SA"/>
        </w:rPr>
        <w:t xml:space="preserve"> at 15 sampling sites in northern Thailand</w:t>
      </w:r>
      <w:bookmarkStart w:id="0" w:name="_GoBack"/>
      <w:bookmarkEnd w:id="0"/>
    </w:p>
    <w:tbl>
      <w:tblPr>
        <w:tblpPr w:leftFromText="180" w:rightFromText="180" w:vertAnchor="text" w:horzAnchor="margin" w:tblpX="148" w:tblpY="117"/>
        <w:tblW w:w="14125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3085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709"/>
        <w:gridCol w:w="992"/>
        <w:gridCol w:w="834"/>
      </w:tblGrid>
      <w:tr w:rsidR="00523082" w:rsidRPr="00523082" w:rsidTr="00D95788">
        <w:trPr>
          <w:trHeight w:val="255"/>
        </w:trPr>
        <w:tc>
          <w:tcPr>
            <w:tcW w:w="308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B4D" w:rsidRPr="00523082" w:rsidRDefault="002C0B4D" w:rsidP="00C3762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8505" w:type="dxa"/>
            <w:gridSpan w:val="1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B4D" w:rsidRPr="00523082" w:rsidRDefault="00EC28B2" w:rsidP="00C376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B57E3F" w:rsidRPr="005230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ampling site </w:t>
            </w:r>
            <w:r w:rsidR="002C0B4D" w:rsidRPr="005230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B4D" w:rsidRPr="00523082" w:rsidRDefault="002C0B4D" w:rsidP="00C376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B4D" w:rsidRPr="00523082" w:rsidRDefault="00C3762A" w:rsidP="00C376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</w:t>
            </w:r>
            <w:r w:rsidR="002C0B4D" w:rsidRPr="005230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lies</w:t>
            </w:r>
          </w:p>
        </w:tc>
        <w:tc>
          <w:tcPr>
            <w:tcW w:w="83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B4D" w:rsidRPr="00523082" w:rsidRDefault="00C3762A" w:rsidP="00C376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</w:t>
            </w:r>
            <w:r w:rsidR="002C0B4D" w:rsidRPr="005230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O</w:t>
            </w:r>
          </w:p>
        </w:tc>
      </w:tr>
      <w:tr w:rsidR="00523082" w:rsidRPr="00523082" w:rsidTr="00D95788">
        <w:trPr>
          <w:trHeight w:val="255"/>
        </w:trPr>
        <w:tc>
          <w:tcPr>
            <w:tcW w:w="308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B4D" w:rsidRPr="00523082" w:rsidRDefault="002C0B4D" w:rsidP="00C3762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B4D" w:rsidRPr="00523082" w:rsidRDefault="002C0B4D" w:rsidP="00C376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B4D" w:rsidRPr="00523082" w:rsidRDefault="002C0B4D" w:rsidP="00C376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B4D" w:rsidRPr="00523082" w:rsidRDefault="002C0B4D" w:rsidP="00C376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B4D" w:rsidRPr="00523082" w:rsidRDefault="002C0B4D" w:rsidP="00C376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B4D" w:rsidRPr="00523082" w:rsidRDefault="002C0B4D" w:rsidP="00C376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B4D" w:rsidRPr="00523082" w:rsidRDefault="002C0B4D" w:rsidP="00C376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C0B4D" w:rsidRPr="00523082" w:rsidRDefault="002C0B4D" w:rsidP="00C376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B4D" w:rsidRPr="00523082" w:rsidRDefault="002C0B4D" w:rsidP="00C376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B4D" w:rsidRPr="00523082" w:rsidRDefault="002C0B4D" w:rsidP="00C376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B4D" w:rsidRPr="00523082" w:rsidRDefault="002C0B4D" w:rsidP="00C376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B4D" w:rsidRPr="00523082" w:rsidRDefault="002C0B4D" w:rsidP="00C376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B4D" w:rsidRPr="00523082" w:rsidRDefault="002C0B4D" w:rsidP="00C376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B4D" w:rsidRPr="00523082" w:rsidRDefault="002C0B4D" w:rsidP="00C376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B4D" w:rsidRPr="00523082" w:rsidRDefault="002C0B4D" w:rsidP="00C376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B4D" w:rsidRPr="00523082" w:rsidRDefault="002C0B4D" w:rsidP="00C376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70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B4D" w:rsidRPr="00523082" w:rsidRDefault="002C0B4D" w:rsidP="00C376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B4D" w:rsidRPr="00523082" w:rsidRDefault="002C0B4D" w:rsidP="00C376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3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B4D" w:rsidRPr="00523082" w:rsidRDefault="002C0B4D" w:rsidP="00C376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23082" w:rsidRPr="00523082" w:rsidTr="00D95788">
        <w:trPr>
          <w:trHeight w:val="255"/>
        </w:trPr>
        <w:tc>
          <w:tcPr>
            <w:tcW w:w="30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.</w:t>
            </w: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urvum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D73" w:rsidRPr="00523082" w:rsidRDefault="00B663A8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8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D73" w:rsidRPr="00523082" w:rsidRDefault="001C051E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6.</w:t>
            </w:r>
            <w:r w:rsidR="00560D73"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523082" w:rsidRPr="00523082" w:rsidTr="00D95788">
        <w:trPr>
          <w:trHeight w:val="255"/>
        </w:trPr>
        <w:tc>
          <w:tcPr>
            <w:tcW w:w="3085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.</w:t>
            </w: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wanchaii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60D73" w:rsidRPr="00523082" w:rsidRDefault="00B663A8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560D73" w:rsidRPr="00523082" w:rsidRDefault="001C051E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6.</w:t>
            </w:r>
            <w:r w:rsidR="00560D73"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523082" w:rsidRPr="00523082" w:rsidTr="00D95788">
        <w:trPr>
          <w:trHeight w:val="255"/>
        </w:trPr>
        <w:tc>
          <w:tcPr>
            <w:tcW w:w="3085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.</w:t>
            </w: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  <w:proofErr w:type="spellStart"/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ahangens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60D73" w:rsidRPr="00523082" w:rsidRDefault="00B663A8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560D73" w:rsidRPr="00523082" w:rsidRDefault="001C051E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6.</w:t>
            </w:r>
            <w:r w:rsidR="00560D73"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523082" w:rsidRPr="00523082" w:rsidTr="00D95788">
        <w:trPr>
          <w:trHeight w:val="255"/>
        </w:trPr>
        <w:tc>
          <w:tcPr>
            <w:tcW w:w="3085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.</w:t>
            </w: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sakoae</w:t>
            </w:r>
            <w:proofErr w:type="spellEnd"/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complex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38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60D73" w:rsidRPr="00523082" w:rsidRDefault="00B663A8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523082" w:rsidRPr="00523082" w:rsidTr="00D95788">
        <w:trPr>
          <w:trHeight w:val="255"/>
        </w:trPr>
        <w:tc>
          <w:tcPr>
            <w:tcW w:w="3085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</w:t>
            </w: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.)</w:t>
            </w:r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urtoni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60D73" w:rsidRPr="00523082" w:rsidRDefault="00B663A8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560D73" w:rsidRPr="00523082" w:rsidRDefault="001C051E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6.</w:t>
            </w:r>
            <w:r w:rsidR="00560D73"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523082" w:rsidRPr="00523082" w:rsidTr="00D95788">
        <w:trPr>
          <w:trHeight w:val="255"/>
        </w:trPr>
        <w:tc>
          <w:tcPr>
            <w:tcW w:w="3085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.</w:t>
            </w: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hiangdaoens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29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60D73" w:rsidRPr="00523082" w:rsidRDefault="00B663A8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523082" w:rsidRPr="00523082" w:rsidTr="00D95788">
        <w:trPr>
          <w:trHeight w:val="255"/>
        </w:trPr>
        <w:tc>
          <w:tcPr>
            <w:tcW w:w="3085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.</w:t>
            </w: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  <w:proofErr w:type="spellStart"/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humpornens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60D73" w:rsidRPr="00523082" w:rsidRDefault="00B663A8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560D73" w:rsidRPr="00523082" w:rsidRDefault="001C051E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6.</w:t>
            </w:r>
            <w:r w:rsidR="00560D73"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523082" w:rsidRPr="00523082" w:rsidTr="00D95788">
        <w:trPr>
          <w:trHeight w:val="255"/>
        </w:trPr>
        <w:tc>
          <w:tcPr>
            <w:tcW w:w="3085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.</w:t>
            </w: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urtatum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560D73" w:rsidRPr="00523082" w:rsidRDefault="001C051E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33.</w:t>
            </w:r>
            <w:r w:rsidR="00560D73"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523082" w:rsidRPr="00523082" w:rsidTr="00D95788">
        <w:trPr>
          <w:trHeight w:val="255"/>
        </w:trPr>
        <w:tc>
          <w:tcPr>
            <w:tcW w:w="3085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.</w:t>
            </w: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ecuplum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35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60D73" w:rsidRPr="00523082" w:rsidRDefault="00B663A8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560D73" w:rsidRPr="00523082" w:rsidRDefault="001C051E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53.</w:t>
            </w:r>
            <w:r w:rsidR="00560D73"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523082" w:rsidRPr="00523082" w:rsidTr="00D95788">
        <w:trPr>
          <w:trHeight w:val="255"/>
        </w:trPr>
        <w:tc>
          <w:tcPr>
            <w:tcW w:w="3085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.</w:t>
            </w: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  <w:proofErr w:type="spellStart"/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entistylum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B663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B663A8"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560D73" w:rsidRPr="00523082" w:rsidRDefault="001C051E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26.</w:t>
            </w:r>
            <w:r w:rsidR="00560D73"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523082" w:rsidRPr="00523082" w:rsidTr="00D95788">
        <w:trPr>
          <w:trHeight w:val="255"/>
        </w:trPr>
        <w:tc>
          <w:tcPr>
            <w:tcW w:w="3085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.</w:t>
            </w: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ombakens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B663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B663A8"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560D73" w:rsidRPr="00523082" w:rsidRDefault="001C051E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33.3</w:t>
            </w:r>
          </w:p>
        </w:tc>
      </w:tr>
      <w:tr w:rsidR="00523082" w:rsidRPr="00523082" w:rsidTr="00D95788">
        <w:trPr>
          <w:trHeight w:val="255"/>
        </w:trPr>
        <w:tc>
          <w:tcPr>
            <w:tcW w:w="3085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.</w:t>
            </w: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inthanonens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6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B663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11.</w:t>
            </w:r>
            <w:r w:rsidR="00B663A8"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560D73" w:rsidRPr="00523082" w:rsidRDefault="001C051E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53.</w:t>
            </w:r>
            <w:r w:rsidR="00560D73"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523082" w:rsidRPr="00523082" w:rsidTr="00D95788">
        <w:trPr>
          <w:trHeight w:val="255"/>
        </w:trPr>
        <w:tc>
          <w:tcPr>
            <w:tcW w:w="3085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.</w:t>
            </w: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iroona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60D73" w:rsidRPr="00523082" w:rsidRDefault="00B663A8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560D73" w:rsidRPr="00523082" w:rsidRDefault="001C051E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6.</w:t>
            </w:r>
            <w:r w:rsidR="00560D73"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523082" w:rsidRPr="00523082" w:rsidTr="00D95788">
        <w:trPr>
          <w:trHeight w:val="255"/>
        </w:trPr>
        <w:tc>
          <w:tcPr>
            <w:tcW w:w="3085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.</w:t>
            </w: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heila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B663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B663A8"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560D73" w:rsidRPr="00523082" w:rsidRDefault="001C051E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26.</w:t>
            </w:r>
            <w:r w:rsidR="00560D73"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523082" w:rsidRPr="00523082" w:rsidTr="00D95788">
        <w:trPr>
          <w:trHeight w:val="255"/>
        </w:trPr>
        <w:tc>
          <w:tcPr>
            <w:tcW w:w="3085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.</w:t>
            </w: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  <w:proofErr w:type="spellStart"/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iamense</w:t>
            </w:r>
            <w:proofErr w:type="spellEnd"/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mplex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B663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4.</w:t>
            </w:r>
            <w:r w:rsidR="00B663A8"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560D73" w:rsidRPr="00523082" w:rsidRDefault="001C051E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66.</w:t>
            </w:r>
            <w:r w:rsidR="00560D73"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523082" w:rsidRPr="00523082" w:rsidTr="00E110D3">
        <w:trPr>
          <w:trHeight w:val="255"/>
        </w:trPr>
        <w:tc>
          <w:tcPr>
            <w:tcW w:w="3085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.</w:t>
            </w: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  <w:proofErr w:type="spellStart"/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anens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60D73" w:rsidRPr="00523082" w:rsidRDefault="00B663A8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560D73" w:rsidRPr="00523082" w:rsidRDefault="001C051E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6.</w:t>
            </w:r>
            <w:r w:rsidR="00560D73"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523082" w:rsidRPr="00523082" w:rsidTr="00D95788">
        <w:trPr>
          <w:trHeight w:val="255"/>
        </w:trPr>
        <w:tc>
          <w:tcPr>
            <w:tcW w:w="3085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.</w:t>
            </w: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  <w:proofErr w:type="spellStart"/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ureohirtum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B663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B663A8"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523082" w:rsidRPr="00523082" w:rsidTr="00D95788">
        <w:trPr>
          <w:trHeight w:val="255"/>
        </w:trPr>
        <w:tc>
          <w:tcPr>
            <w:tcW w:w="3085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.</w:t>
            </w: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angens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B663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B663A8"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560D73" w:rsidRPr="00523082" w:rsidRDefault="001C051E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6.</w:t>
            </w:r>
            <w:r w:rsidR="00560D73"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523082" w:rsidRPr="00523082" w:rsidTr="00D95788">
        <w:trPr>
          <w:trHeight w:val="255"/>
        </w:trPr>
        <w:tc>
          <w:tcPr>
            <w:tcW w:w="3085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.</w:t>
            </w: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  <w:proofErr w:type="spellStart"/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ruticosum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60D73" w:rsidRPr="00523082" w:rsidRDefault="00B663A8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523082" w:rsidRPr="00523082" w:rsidTr="00E3718C">
        <w:trPr>
          <w:trHeight w:val="255"/>
        </w:trPr>
        <w:tc>
          <w:tcPr>
            <w:tcW w:w="308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.</w:t>
            </w: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khunklangense</w:t>
            </w:r>
            <w:proofErr w:type="spellEnd"/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60D73" w:rsidRPr="00523082" w:rsidRDefault="00B663A8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8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60D73" w:rsidRPr="00523082" w:rsidRDefault="001C051E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6.</w:t>
            </w:r>
            <w:r w:rsidR="00560D73"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523082" w:rsidRPr="00523082" w:rsidTr="00E3718C">
        <w:trPr>
          <w:trHeight w:val="255"/>
        </w:trPr>
        <w:tc>
          <w:tcPr>
            <w:tcW w:w="30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.</w:t>
            </w: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aeaiense</w:t>
            </w:r>
            <w:proofErr w:type="spellEnd"/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D73" w:rsidRPr="00523082" w:rsidRDefault="00B663A8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8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D73" w:rsidRPr="00523082" w:rsidRDefault="00560D73" w:rsidP="00560D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523082" w:rsidRPr="00523082" w:rsidTr="00E3718C">
        <w:trPr>
          <w:trHeight w:val="274"/>
        </w:trPr>
        <w:tc>
          <w:tcPr>
            <w:tcW w:w="30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3718C" w:rsidRPr="00523082" w:rsidRDefault="00E3718C" w:rsidP="00C3762A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505" w:type="dxa"/>
            <w:gridSpan w:val="15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3718C" w:rsidRPr="00523082" w:rsidRDefault="00E3718C" w:rsidP="00C376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3718C" w:rsidRPr="00523082" w:rsidRDefault="00E3718C" w:rsidP="00C376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3718C" w:rsidRPr="00523082" w:rsidRDefault="00E3718C" w:rsidP="00C376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3718C" w:rsidRPr="00523082" w:rsidRDefault="00E3718C" w:rsidP="00C376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23082" w:rsidRPr="00523082" w:rsidTr="00E3718C">
        <w:trPr>
          <w:trHeight w:val="274"/>
        </w:trPr>
        <w:tc>
          <w:tcPr>
            <w:tcW w:w="30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18C" w:rsidRPr="00523082" w:rsidRDefault="00E3718C" w:rsidP="00C3762A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505" w:type="dxa"/>
            <w:gridSpan w:val="15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18C" w:rsidRPr="00523082" w:rsidRDefault="00E3718C" w:rsidP="00C376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18C" w:rsidRPr="00523082" w:rsidRDefault="00E3718C" w:rsidP="00C376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18C" w:rsidRPr="00523082" w:rsidRDefault="00E3718C" w:rsidP="00C376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718C" w:rsidRPr="00523082" w:rsidRDefault="00E3718C" w:rsidP="00C376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23082" w:rsidRPr="00523082" w:rsidTr="003F03D9">
        <w:trPr>
          <w:trHeight w:val="274"/>
        </w:trPr>
        <w:tc>
          <w:tcPr>
            <w:tcW w:w="308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5788" w:rsidRPr="00523082" w:rsidRDefault="00D95788" w:rsidP="003F03D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8505" w:type="dxa"/>
            <w:gridSpan w:val="1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762A" w:rsidRPr="00523082" w:rsidRDefault="00EC28B2" w:rsidP="00C376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ampling sites  No.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5788" w:rsidRPr="00523082" w:rsidRDefault="00D95788" w:rsidP="003F03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:rsidR="00C3762A" w:rsidRPr="00523082" w:rsidRDefault="00C3762A" w:rsidP="003F03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5788" w:rsidRPr="00523082" w:rsidRDefault="00D95788" w:rsidP="003F03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:rsidR="00C3762A" w:rsidRPr="00523082" w:rsidRDefault="00C3762A" w:rsidP="003F03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flies</w:t>
            </w:r>
          </w:p>
        </w:tc>
        <w:tc>
          <w:tcPr>
            <w:tcW w:w="8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5788" w:rsidRPr="00523082" w:rsidRDefault="00D95788" w:rsidP="003F03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:rsidR="00C3762A" w:rsidRPr="00523082" w:rsidRDefault="00C3762A" w:rsidP="003F03D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SO</w:t>
            </w:r>
          </w:p>
        </w:tc>
      </w:tr>
      <w:tr w:rsidR="00523082" w:rsidRPr="00523082" w:rsidTr="00D95788">
        <w:trPr>
          <w:trHeight w:val="255"/>
        </w:trPr>
        <w:tc>
          <w:tcPr>
            <w:tcW w:w="308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762A" w:rsidRPr="00523082" w:rsidRDefault="00C3762A" w:rsidP="00C3762A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762A" w:rsidRPr="00523082" w:rsidRDefault="00C3762A" w:rsidP="00C376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762A" w:rsidRPr="00523082" w:rsidRDefault="00C3762A" w:rsidP="00C376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762A" w:rsidRPr="00523082" w:rsidRDefault="00C3762A" w:rsidP="00C376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762A" w:rsidRPr="00523082" w:rsidRDefault="00C3762A" w:rsidP="00C376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762A" w:rsidRPr="00523082" w:rsidRDefault="00C3762A" w:rsidP="00C376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762A" w:rsidRPr="00523082" w:rsidRDefault="00C3762A" w:rsidP="00C376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762A" w:rsidRPr="00523082" w:rsidRDefault="00C3762A" w:rsidP="00C376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762A" w:rsidRPr="00523082" w:rsidRDefault="00C3762A" w:rsidP="00C376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762A" w:rsidRPr="00523082" w:rsidRDefault="00C3762A" w:rsidP="00C376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762A" w:rsidRPr="00523082" w:rsidRDefault="00C3762A" w:rsidP="00C376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762A" w:rsidRPr="00523082" w:rsidRDefault="00C3762A" w:rsidP="00C376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762A" w:rsidRPr="00523082" w:rsidRDefault="00C3762A" w:rsidP="00C376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762A" w:rsidRPr="00523082" w:rsidRDefault="00C3762A" w:rsidP="00C376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762A" w:rsidRPr="00523082" w:rsidRDefault="00C3762A" w:rsidP="00C376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762A" w:rsidRPr="00523082" w:rsidRDefault="00C3762A" w:rsidP="00C376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762A" w:rsidRPr="00523082" w:rsidRDefault="00C3762A" w:rsidP="00C376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762A" w:rsidRPr="00523082" w:rsidRDefault="00C3762A" w:rsidP="00C376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762A" w:rsidRPr="00523082" w:rsidRDefault="00C3762A" w:rsidP="00C376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23082" w:rsidRPr="00523082" w:rsidTr="00D95788">
        <w:trPr>
          <w:trHeight w:val="255"/>
        </w:trPr>
        <w:tc>
          <w:tcPr>
            <w:tcW w:w="30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.</w:t>
            </w: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essabutrae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7358" w:rsidRPr="00523082" w:rsidRDefault="00B663A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8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7358" w:rsidRPr="00523082" w:rsidRDefault="001C051E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6.</w:t>
            </w:r>
            <w:r w:rsidR="00F67358"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523082" w:rsidRPr="00523082" w:rsidTr="00D95788">
        <w:trPr>
          <w:trHeight w:val="255"/>
        </w:trPr>
        <w:tc>
          <w:tcPr>
            <w:tcW w:w="3085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ullatum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B663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B663A8"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F67358" w:rsidRPr="00523082" w:rsidRDefault="001C051E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26.</w:t>
            </w:r>
            <w:r w:rsidR="00F67358"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523082" w:rsidRPr="00523082" w:rsidTr="00D95788">
        <w:trPr>
          <w:trHeight w:val="255"/>
        </w:trPr>
        <w:tc>
          <w:tcPr>
            <w:tcW w:w="3085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hamlongi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B663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="00B663A8"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F67358" w:rsidRPr="00523082" w:rsidRDefault="001C051E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46.</w:t>
            </w:r>
            <w:r w:rsidR="00F67358"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523082" w:rsidRPr="00523082" w:rsidTr="00D95788">
        <w:trPr>
          <w:trHeight w:val="255"/>
        </w:trPr>
        <w:tc>
          <w:tcPr>
            <w:tcW w:w="3085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hiangmaiens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67358" w:rsidRPr="00523082" w:rsidRDefault="00B663A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F67358" w:rsidRPr="00523082" w:rsidRDefault="001C051E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6.</w:t>
            </w:r>
            <w:r w:rsidR="00F67358"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523082" w:rsidRPr="00523082" w:rsidTr="00D95788">
        <w:trPr>
          <w:trHeight w:val="255"/>
        </w:trPr>
        <w:tc>
          <w:tcPr>
            <w:tcW w:w="3085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oipuiense</w:t>
            </w:r>
            <w:proofErr w:type="spellEnd"/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mplex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86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15.4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F67358" w:rsidRPr="00523082" w:rsidRDefault="001C051E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46.</w:t>
            </w:r>
            <w:r w:rsidR="00F67358"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523082" w:rsidRPr="00523082" w:rsidTr="00D95788">
        <w:trPr>
          <w:trHeight w:val="255"/>
        </w:trPr>
        <w:tc>
          <w:tcPr>
            <w:tcW w:w="3085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enestratum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35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67358" w:rsidRPr="00523082" w:rsidRDefault="00B663A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523082" w:rsidRPr="00523082" w:rsidTr="00D95788">
        <w:trPr>
          <w:trHeight w:val="255"/>
        </w:trPr>
        <w:tc>
          <w:tcPr>
            <w:tcW w:w="3085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ampangens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67358" w:rsidRPr="00523082" w:rsidRDefault="00B663A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F67358" w:rsidRPr="00523082" w:rsidRDefault="001C051E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13.3</w:t>
            </w:r>
          </w:p>
        </w:tc>
      </w:tr>
      <w:tr w:rsidR="00523082" w:rsidRPr="00523082" w:rsidTr="00D95788">
        <w:trPr>
          <w:trHeight w:val="255"/>
        </w:trPr>
        <w:tc>
          <w:tcPr>
            <w:tcW w:w="3085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  <w:proofErr w:type="spellStart"/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anooni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67358" w:rsidRPr="00523082" w:rsidRDefault="00B663A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523082" w:rsidRPr="00523082" w:rsidTr="00D95788">
        <w:trPr>
          <w:trHeight w:val="255"/>
        </w:trPr>
        <w:tc>
          <w:tcPr>
            <w:tcW w:w="3085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akhonens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67358" w:rsidRPr="00523082" w:rsidRDefault="00B663A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F67358" w:rsidRPr="00523082" w:rsidRDefault="001C051E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33.3</w:t>
            </w:r>
          </w:p>
        </w:tc>
      </w:tr>
      <w:tr w:rsidR="00523082" w:rsidRPr="00523082" w:rsidTr="00D95788">
        <w:trPr>
          <w:trHeight w:val="255"/>
        </w:trPr>
        <w:tc>
          <w:tcPr>
            <w:tcW w:w="3085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  <w:proofErr w:type="spellStart"/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igrogilvum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67358" w:rsidRPr="00523082" w:rsidRDefault="00B663A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F67358" w:rsidRPr="00523082" w:rsidRDefault="001C051E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13.3</w:t>
            </w:r>
          </w:p>
        </w:tc>
      </w:tr>
      <w:tr w:rsidR="00523082" w:rsidRPr="00523082" w:rsidTr="00D95788">
        <w:trPr>
          <w:trHeight w:val="255"/>
        </w:trPr>
        <w:tc>
          <w:tcPr>
            <w:tcW w:w="3085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  <w:proofErr w:type="spellStart"/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odosum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67358" w:rsidRPr="00523082" w:rsidRDefault="00B663A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F67358" w:rsidRPr="00523082" w:rsidRDefault="001C051E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26.</w:t>
            </w:r>
            <w:r w:rsidR="00F67358"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523082" w:rsidRPr="00523082" w:rsidTr="00D95788">
        <w:trPr>
          <w:trHeight w:val="255"/>
        </w:trPr>
        <w:tc>
          <w:tcPr>
            <w:tcW w:w="3085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hayaoens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F67358" w:rsidRPr="00523082" w:rsidRDefault="001C051E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6.</w:t>
            </w:r>
            <w:r w:rsidR="00F67358"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523082" w:rsidRPr="00523082" w:rsidTr="00D95788">
        <w:trPr>
          <w:trHeight w:val="255"/>
        </w:trPr>
        <w:tc>
          <w:tcPr>
            <w:tcW w:w="3085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hukaens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523082" w:rsidRPr="00523082" w:rsidTr="00D95788">
        <w:trPr>
          <w:trHeight w:val="255"/>
        </w:trPr>
        <w:tc>
          <w:tcPr>
            <w:tcW w:w="3085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  <w:proofErr w:type="spellStart"/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quinquestriatum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F67358" w:rsidRPr="00523082" w:rsidRDefault="001C051E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26.</w:t>
            </w:r>
            <w:r w:rsidR="00F67358"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523082" w:rsidRPr="00523082" w:rsidTr="00D95788">
        <w:trPr>
          <w:trHeight w:val="255"/>
        </w:trPr>
        <w:tc>
          <w:tcPr>
            <w:tcW w:w="3085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iripoomens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67358" w:rsidRPr="00523082" w:rsidRDefault="00B663A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F67358" w:rsidRPr="00523082" w:rsidRDefault="001C051E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6.</w:t>
            </w:r>
            <w:r w:rsidR="00F67358"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523082" w:rsidRPr="00523082" w:rsidTr="00D95788">
        <w:trPr>
          <w:trHeight w:val="255"/>
        </w:trPr>
        <w:tc>
          <w:tcPr>
            <w:tcW w:w="3085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  <w:proofErr w:type="spellStart"/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ani</w:t>
            </w:r>
            <w:proofErr w:type="spellEnd"/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mplex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F67358" w:rsidRPr="00523082" w:rsidRDefault="001C051E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26.</w:t>
            </w:r>
            <w:r w:rsidR="00F67358"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523082" w:rsidRPr="00523082" w:rsidTr="00D95788">
        <w:trPr>
          <w:trHeight w:val="255"/>
        </w:trPr>
        <w:tc>
          <w:tcPr>
            <w:tcW w:w="3085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  <w:proofErr w:type="spellStart"/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hailandicum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B663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B663A8"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F67358" w:rsidRPr="00523082" w:rsidRDefault="001C051E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13.3</w:t>
            </w:r>
          </w:p>
        </w:tc>
      </w:tr>
      <w:tr w:rsidR="00523082" w:rsidRPr="00523082" w:rsidTr="00D95788">
        <w:trPr>
          <w:trHeight w:val="255"/>
        </w:trPr>
        <w:tc>
          <w:tcPr>
            <w:tcW w:w="3085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  <w:proofErr w:type="spellStart"/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weji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000000" w:fill="FFFFFF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67358" w:rsidRPr="00523082" w:rsidRDefault="00B663A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F67358" w:rsidRPr="00523082" w:rsidRDefault="001C051E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13.3</w:t>
            </w:r>
          </w:p>
        </w:tc>
      </w:tr>
      <w:tr w:rsidR="00523082" w:rsidRPr="00523082" w:rsidTr="00D95788">
        <w:trPr>
          <w:trHeight w:val="255"/>
        </w:trPr>
        <w:tc>
          <w:tcPr>
            <w:tcW w:w="30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230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yuphae</w:t>
            </w:r>
            <w:proofErr w:type="spellEnd"/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7358" w:rsidRPr="00523082" w:rsidRDefault="00F6735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7358" w:rsidRPr="00523082" w:rsidRDefault="00B663A8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7358" w:rsidRPr="00523082" w:rsidRDefault="001C051E" w:rsidP="00F6735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sz w:val="20"/>
                <w:szCs w:val="20"/>
              </w:rPr>
              <w:t>73.3</w:t>
            </w:r>
          </w:p>
        </w:tc>
      </w:tr>
      <w:tr w:rsidR="00523082" w:rsidRPr="00523082" w:rsidTr="00D95788">
        <w:trPr>
          <w:trHeight w:val="255"/>
        </w:trPr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B4D" w:rsidRPr="00523082" w:rsidRDefault="00791A20" w:rsidP="00C3762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B4D" w:rsidRPr="00523082" w:rsidRDefault="002C0B4D" w:rsidP="00C376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4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B4D" w:rsidRPr="00523082" w:rsidRDefault="002C0B4D" w:rsidP="00C376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4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B4D" w:rsidRPr="00523082" w:rsidRDefault="002C0B4D" w:rsidP="00C376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3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B4D" w:rsidRPr="00523082" w:rsidRDefault="002C0B4D" w:rsidP="00C376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3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B4D" w:rsidRPr="00523082" w:rsidRDefault="002C0B4D" w:rsidP="00C376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5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B4D" w:rsidRPr="00523082" w:rsidRDefault="002C0B4D" w:rsidP="00C376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4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C0B4D" w:rsidRPr="00523082" w:rsidRDefault="002C0B4D" w:rsidP="00C376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1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B4D" w:rsidRPr="00523082" w:rsidRDefault="002C0B4D" w:rsidP="00C376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76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B4D" w:rsidRPr="00523082" w:rsidRDefault="002C0B4D" w:rsidP="00C376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6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B4D" w:rsidRPr="00523082" w:rsidRDefault="002C0B4D" w:rsidP="00C376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7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B4D" w:rsidRPr="00523082" w:rsidRDefault="002C0B4D" w:rsidP="00C376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4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B4D" w:rsidRPr="00523082" w:rsidRDefault="002C0B4D" w:rsidP="00C376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7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B4D" w:rsidRPr="00523082" w:rsidRDefault="002C0B4D" w:rsidP="00C376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7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B4D" w:rsidRPr="00523082" w:rsidRDefault="002C0B4D" w:rsidP="00C376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7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B4D" w:rsidRPr="00523082" w:rsidRDefault="002C0B4D" w:rsidP="00C376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3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B4D" w:rsidRPr="00523082" w:rsidRDefault="002C0B4D" w:rsidP="00C376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,58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B4D" w:rsidRPr="00523082" w:rsidRDefault="002C0B4D" w:rsidP="00C376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230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B4D" w:rsidRPr="00523082" w:rsidRDefault="002C0B4D" w:rsidP="00C376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</w:tbl>
    <w:p w:rsidR="002C0B4D" w:rsidRPr="00523082" w:rsidRDefault="002C0B4D">
      <w:pPr>
        <w:rPr>
          <w:b/>
          <w:bCs/>
        </w:rPr>
      </w:pPr>
    </w:p>
    <w:sectPr w:rsidR="002C0B4D" w:rsidRPr="00523082" w:rsidSect="002C0B4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doNotDisplayPageBoundaries/>
  <w:proofState w:spelling="clean" w:grammar="clean"/>
  <w:trackRevisions/>
  <w:defaultTabStop w:val="720"/>
  <w:drawingGridHorizontalSpacing w:val="110"/>
  <w:displayHorizontalDrawingGridEvery w:val="2"/>
  <w:characterSpacingControl w:val="doNotCompress"/>
  <w:compat>
    <w:applyBreakingRules/>
    <w:compatSetting w:name="compatibilityMode" w:uri="http://schemas.microsoft.com/office/word" w:val="12"/>
  </w:compat>
  <w:rsids>
    <w:rsidRoot w:val="002C0B4D"/>
    <w:rsid w:val="00030465"/>
    <w:rsid w:val="0005667D"/>
    <w:rsid w:val="0006060F"/>
    <w:rsid w:val="00076E3B"/>
    <w:rsid w:val="000D6335"/>
    <w:rsid w:val="00112C76"/>
    <w:rsid w:val="00112CB2"/>
    <w:rsid w:val="001518C5"/>
    <w:rsid w:val="00153F5C"/>
    <w:rsid w:val="0017283E"/>
    <w:rsid w:val="001C051E"/>
    <w:rsid w:val="002005CD"/>
    <w:rsid w:val="00242603"/>
    <w:rsid w:val="00245651"/>
    <w:rsid w:val="00254FE1"/>
    <w:rsid w:val="00281526"/>
    <w:rsid w:val="002C0B4D"/>
    <w:rsid w:val="002C71BF"/>
    <w:rsid w:val="003053DD"/>
    <w:rsid w:val="00312359"/>
    <w:rsid w:val="0033101B"/>
    <w:rsid w:val="00372BC2"/>
    <w:rsid w:val="003F03D9"/>
    <w:rsid w:val="0041716C"/>
    <w:rsid w:val="00523082"/>
    <w:rsid w:val="00560D73"/>
    <w:rsid w:val="00576D67"/>
    <w:rsid w:val="005B2B38"/>
    <w:rsid w:val="00673AFB"/>
    <w:rsid w:val="00675F63"/>
    <w:rsid w:val="00700155"/>
    <w:rsid w:val="007357E6"/>
    <w:rsid w:val="00783BB2"/>
    <w:rsid w:val="00791A20"/>
    <w:rsid w:val="008005A2"/>
    <w:rsid w:val="00811DE7"/>
    <w:rsid w:val="00826854"/>
    <w:rsid w:val="008349F3"/>
    <w:rsid w:val="008C60DC"/>
    <w:rsid w:val="008E6570"/>
    <w:rsid w:val="0098275A"/>
    <w:rsid w:val="009A52C3"/>
    <w:rsid w:val="00A32C06"/>
    <w:rsid w:val="00A82EE5"/>
    <w:rsid w:val="00AD0CD0"/>
    <w:rsid w:val="00AF3897"/>
    <w:rsid w:val="00AF459D"/>
    <w:rsid w:val="00B247E5"/>
    <w:rsid w:val="00B57E3F"/>
    <w:rsid w:val="00B663A8"/>
    <w:rsid w:val="00BE070E"/>
    <w:rsid w:val="00C3762A"/>
    <w:rsid w:val="00C87C8F"/>
    <w:rsid w:val="00CD4E85"/>
    <w:rsid w:val="00D0562F"/>
    <w:rsid w:val="00D54A1D"/>
    <w:rsid w:val="00D95788"/>
    <w:rsid w:val="00DE63AC"/>
    <w:rsid w:val="00E110D3"/>
    <w:rsid w:val="00E3705B"/>
    <w:rsid w:val="00E3718C"/>
    <w:rsid w:val="00E56087"/>
    <w:rsid w:val="00EC0174"/>
    <w:rsid w:val="00EC28B2"/>
    <w:rsid w:val="00EF2A65"/>
    <w:rsid w:val="00F137A3"/>
    <w:rsid w:val="00F67358"/>
    <w:rsid w:val="00F96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0B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8FCEC1C-7D1A-4D7D-B508-96A0508B1C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0</Words>
  <Characters>2513</Characters>
  <Application>Microsoft Office Word</Application>
  <DocSecurity>0</DocSecurity>
  <Lines>20</Lines>
  <Paragraphs>5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10-06T05:41:00Z</dcterms:created>
  <dcterms:modified xsi:type="dcterms:W3CDTF">2017-10-06T09:19:00Z</dcterms:modified>
</cp:coreProperties>
</file>